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700" w:rsidRPr="00EE6064" w:rsidRDefault="00E97700" w:rsidP="00E97700">
      <w:pPr>
        <w:pStyle w:val="berschrift1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1"/>
      <w:r w:rsidRPr="00EE6064">
        <w:rPr>
          <w:rFonts w:ascii="Arial" w:hAnsi="Arial" w:cs="Arial"/>
          <w:color w:val="auto"/>
          <w:sz w:val="24"/>
          <w:szCs w:val="24"/>
          <w:lang w:val="en-US"/>
        </w:rPr>
        <w:t>Table S4.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</w:t>
      </w:r>
      <w:proofErr w:type="gramStart"/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Significant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ly</w:t>
      </w:r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differentially regulated </w:t>
      </w:r>
      <w:proofErr w:type="spellStart"/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>miRNAs</w:t>
      </w:r>
      <w:proofErr w:type="spellEnd"/>
      <w:r w:rsidRPr="00EE6064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comparing post-TX AKI and protocol biopsies from allografts with primary graft function.</w:t>
      </w:r>
      <w:bookmarkEnd w:id="0"/>
      <w:proofErr w:type="gramEnd"/>
    </w:p>
    <w:p w:rsidR="00E97700" w:rsidRDefault="00E97700" w:rsidP="00E97700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8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920"/>
        <w:gridCol w:w="1880"/>
        <w:gridCol w:w="1200"/>
        <w:gridCol w:w="1200"/>
      </w:tblGrid>
      <w:tr w:rsidR="00E97700" w:rsidRPr="00EE6064" w:rsidTr="00AB1BF9">
        <w:trPr>
          <w:trHeight w:val="300"/>
          <w:tblHeader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robe Set I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iRNA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Nam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iRBase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Access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aw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p-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Fold</w:t>
            </w:r>
            <w:proofErr w:type="spellEnd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 xml:space="preserve"> </w:t>
            </w:r>
            <w:proofErr w:type="spellStart"/>
            <w:r w:rsidRPr="00EE6064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hange</w:t>
            </w:r>
            <w:proofErr w:type="spellEnd"/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4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2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87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1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4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3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12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2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3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3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9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9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3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32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4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5.57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6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0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7.7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4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4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5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7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21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2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5.49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4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885-3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885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9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4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48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4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0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2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8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39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3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2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6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3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9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6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587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5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0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7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08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3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sa-miR-193a-3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93a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4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3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3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9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1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7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sa-miR-27a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7a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5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29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9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b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b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9.24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8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85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85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5.1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8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5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64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7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0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3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6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7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49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49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9.76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7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299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2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6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5.3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79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79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7.2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3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06b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06b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57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939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939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9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2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49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49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8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25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0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8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28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5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9.39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0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268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59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2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9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8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2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9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87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8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76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7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03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3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8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62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62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5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8.2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7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49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49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8.7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7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8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182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2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6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6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0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13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6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63-3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63-3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9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63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50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750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1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5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90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90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06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4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hsa-miR-4516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3.5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4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hsa-miR-23a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23a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4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94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4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56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6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0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6.50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3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92b-star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92b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04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30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5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937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9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3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2.9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2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41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50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4.82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2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4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89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7.1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67-5p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4667-5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9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7.21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1</w:t>
            </w:r>
          </w:p>
        </w:tc>
      </w:tr>
      <w:tr w:rsidR="00E97700" w:rsidRPr="00EE6064" w:rsidTr="00AB1BF9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96_s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hsa-miR-31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MIMAT00150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8.67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7700" w:rsidRPr="00EE6064" w:rsidRDefault="00E97700" w:rsidP="00AB1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EE6064">
              <w:rPr>
                <w:rFonts w:ascii="Calibri" w:eastAsia="Times New Roman" w:hAnsi="Calibri" w:cs="Times New Roman"/>
                <w:color w:val="000000"/>
                <w:lang w:eastAsia="de-AT"/>
              </w:rPr>
              <w:t>1.50</w:t>
            </w:r>
          </w:p>
        </w:tc>
      </w:tr>
    </w:tbl>
    <w:p w:rsidR="00E97700" w:rsidRDefault="00E97700" w:rsidP="00E97700">
      <w:pPr>
        <w:rPr>
          <w:rFonts w:ascii="Arial" w:hAnsi="Arial" w:cs="Arial"/>
          <w:b/>
          <w:sz w:val="24"/>
          <w:szCs w:val="24"/>
          <w:lang w:val="en-US"/>
        </w:rPr>
      </w:pPr>
    </w:p>
    <w:p w:rsidR="00913E77" w:rsidRDefault="00913E77">
      <w:bookmarkStart w:id="1" w:name="_GoBack"/>
      <w:bookmarkEnd w:id="1"/>
    </w:p>
    <w:sectPr w:rsidR="00913E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700"/>
    <w:rsid w:val="00913E77"/>
    <w:rsid w:val="00E9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700"/>
  </w:style>
  <w:style w:type="paragraph" w:styleId="berschrift1">
    <w:name w:val="heading 1"/>
    <w:basedOn w:val="Standard"/>
    <w:next w:val="Standard"/>
    <w:link w:val="berschrift1Zchn"/>
    <w:uiPriority w:val="9"/>
    <w:qFormat/>
    <w:rsid w:val="00E977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77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7700"/>
  </w:style>
  <w:style w:type="paragraph" w:styleId="berschrift1">
    <w:name w:val="heading 1"/>
    <w:basedOn w:val="Standard"/>
    <w:next w:val="Standard"/>
    <w:link w:val="berschrift1Zchn"/>
    <w:uiPriority w:val="9"/>
    <w:qFormat/>
    <w:rsid w:val="00E977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77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3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19:00Z</dcterms:created>
  <dcterms:modified xsi:type="dcterms:W3CDTF">2014-07-15T13:19:00Z</dcterms:modified>
</cp:coreProperties>
</file>